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8"/>
        <w:gridCol w:w="526"/>
        <w:gridCol w:w="1173"/>
        <w:gridCol w:w="1005"/>
        <w:gridCol w:w="830"/>
        <w:gridCol w:w="1375"/>
        <w:gridCol w:w="1405"/>
        <w:gridCol w:w="863"/>
      </w:tblGrid>
      <w:tr w:rsidR="007D6C03" w14:paraId="6162F8EB" w14:textId="4DB9CBE5" w:rsidTr="007D6C03">
        <w:trPr>
          <w:trHeight w:val="445"/>
        </w:trPr>
        <w:tc>
          <w:tcPr>
            <w:tcW w:w="1538" w:type="dxa"/>
          </w:tcPr>
          <w:p w14:paraId="46B965E9" w14:textId="33383462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time</w:t>
            </w:r>
          </w:p>
        </w:tc>
        <w:tc>
          <w:tcPr>
            <w:tcW w:w="526" w:type="dxa"/>
          </w:tcPr>
          <w:p w14:paraId="518766CC" w14:textId="38D975E9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3" w:type="dxa"/>
          </w:tcPr>
          <w:p w14:paraId="527F8111" w14:textId="04648C76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005" w:type="dxa"/>
          </w:tcPr>
          <w:p w14:paraId="2A8B389D" w14:textId="660A18EF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30" w:type="dxa"/>
          </w:tcPr>
          <w:p w14:paraId="11B26847" w14:textId="5BAA53D3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75" w:type="dxa"/>
          </w:tcPr>
          <w:p w14:paraId="3A079A9B" w14:textId="236C6D86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405" w:type="dxa"/>
          </w:tcPr>
          <w:p w14:paraId="50C2EF4B" w14:textId="70857EC0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863" w:type="dxa"/>
          </w:tcPr>
          <w:p w14:paraId="6BCFF185" w14:textId="408C6B7D" w:rsidR="007D6C03" w:rsidRPr="00F04B61" w:rsidRDefault="007D6C03" w:rsidP="002142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7D6C03" w14:paraId="37D9D7A0" w14:textId="237179A6" w:rsidTr="007D6C03">
        <w:trPr>
          <w:trHeight w:val="445"/>
        </w:trPr>
        <w:tc>
          <w:tcPr>
            <w:tcW w:w="1538" w:type="dxa"/>
          </w:tcPr>
          <w:p w14:paraId="2CF4460F" w14:textId="7C8A3591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142C4">
              <w:rPr>
                <w:rFonts w:ascii="Times New Roman" w:hAnsi="Times New Roman" w:cs="Times New Roman"/>
                <w:sz w:val="20"/>
                <w:szCs w:val="20"/>
              </w:rPr>
              <w:t>irst week of life</w:t>
            </w:r>
          </w:p>
        </w:tc>
        <w:tc>
          <w:tcPr>
            <w:tcW w:w="526" w:type="dxa"/>
          </w:tcPr>
          <w:p w14:paraId="32307C80" w14:textId="11CE85CB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73" w:type="dxa"/>
          </w:tcPr>
          <w:p w14:paraId="0925062E" w14:textId="3A94E837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005" w:type="dxa"/>
          </w:tcPr>
          <w:p w14:paraId="642862FA" w14:textId="7D9D6609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830" w:type="dxa"/>
          </w:tcPr>
          <w:p w14:paraId="1D96A8E5" w14:textId="7EA527C1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375" w:type="dxa"/>
          </w:tcPr>
          <w:p w14:paraId="7C69E9FB" w14:textId="48B795C3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05" w:type="dxa"/>
          </w:tcPr>
          <w:p w14:paraId="0642483C" w14:textId="20F30B67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63" w:type="dxa"/>
          </w:tcPr>
          <w:p w14:paraId="5354925F" w14:textId="561F3D63" w:rsidR="007D6C03" w:rsidRDefault="007D6C03" w:rsidP="007D6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3-8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</w:tr>
      <w:tr w:rsidR="007D6C03" w14:paraId="181D6966" w14:textId="6E8021C6" w:rsidTr="007D6C03">
        <w:trPr>
          <w:trHeight w:val="445"/>
        </w:trPr>
        <w:tc>
          <w:tcPr>
            <w:tcW w:w="1538" w:type="dxa"/>
          </w:tcPr>
          <w:p w14:paraId="3B31E6F3" w14:textId="678D986C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2C4"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526" w:type="dxa"/>
          </w:tcPr>
          <w:p w14:paraId="0475B93E" w14:textId="50D68973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3" w:type="dxa"/>
          </w:tcPr>
          <w:p w14:paraId="33504582" w14:textId="0E0F9576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005" w:type="dxa"/>
          </w:tcPr>
          <w:p w14:paraId="36379CAF" w14:textId="1A60623B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830" w:type="dxa"/>
          </w:tcPr>
          <w:p w14:paraId="46BCA469" w14:textId="1488B582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375" w:type="dxa"/>
          </w:tcPr>
          <w:p w14:paraId="0E82BDD8" w14:textId="37941F60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05" w:type="dxa"/>
          </w:tcPr>
          <w:p w14:paraId="48B9B9E5" w14:textId="270944AA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863" w:type="dxa"/>
          </w:tcPr>
          <w:p w14:paraId="449C8BE9" w14:textId="0782E40C" w:rsidR="007D6C03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-1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7D6C03" w14:paraId="1F3A8FD9" w14:textId="44B04189" w:rsidTr="007D6C03">
        <w:trPr>
          <w:trHeight w:val="894"/>
        </w:trPr>
        <w:tc>
          <w:tcPr>
            <w:tcW w:w="1538" w:type="dxa"/>
          </w:tcPr>
          <w:p w14:paraId="7F448AF4" w14:textId="7AAAFCE1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142C4">
              <w:rPr>
                <w:rFonts w:ascii="Times New Roman" w:hAnsi="Times New Roman" w:cs="Times New Roman"/>
                <w:sz w:val="20"/>
                <w:szCs w:val="20"/>
              </w:rPr>
              <w:t>orrected GA of 36±2 weeks of life</w:t>
            </w:r>
          </w:p>
        </w:tc>
        <w:tc>
          <w:tcPr>
            <w:tcW w:w="526" w:type="dxa"/>
          </w:tcPr>
          <w:p w14:paraId="0393ACB4" w14:textId="3B2FCF8D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3" w:type="dxa"/>
          </w:tcPr>
          <w:p w14:paraId="535524D2" w14:textId="4C027278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005" w:type="dxa"/>
          </w:tcPr>
          <w:p w14:paraId="63A58CFC" w14:textId="532A2E7F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830" w:type="dxa"/>
          </w:tcPr>
          <w:p w14:paraId="611E9003" w14:textId="1EE96EA7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375" w:type="dxa"/>
          </w:tcPr>
          <w:p w14:paraId="6C87B594" w14:textId="5AFEFC75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05" w:type="dxa"/>
          </w:tcPr>
          <w:p w14:paraId="2D4DDD96" w14:textId="299BE3DC" w:rsidR="007D6C03" w:rsidRPr="002142C4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863" w:type="dxa"/>
          </w:tcPr>
          <w:p w14:paraId="38CF0115" w14:textId="4373551C" w:rsidR="007D6C03" w:rsidRDefault="007D6C0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-1</w:t>
            </w:r>
            <w:r w:rsidR="005359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</w:tbl>
    <w:p w14:paraId="1DBC9920" w14:textId="098D3454" w:rsidR="006055A9" w:rsidRDefault="00F15E9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08E0F7" wp14:editId="0BE3CBFD">
                <wp:simplePos x="0" y="0"/>
                <wp:positionH relativeFrom="column">
                  <wp:posOffset>-101600</wp:posOffset>
                </wp:positionH>
                <wp:positionV relativeFrom="paragraph">
                  <wp:posOffset>-1150620</wp:posOffset>
                </wp:positionV>
                <wp:extent cx="6226175" cy="318770"/>
                <wp:effectExtent l="0" t="0" r="22225" b="2413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6175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57412" w14:textId="2C70C2C2" w:rsidR="00F15E9C" w:rsidRPr="00F15E9C" w:rsidRDefault="00F15E9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15E9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ED0C0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T-proBNP values of</w:t>
                            </w:r>
                            <w:r w:rsidR="000352F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reterm infants </w:t>
                            </w:r>
                            <w:r w:rsidR="008A47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≤31 weeks GA</w:t>
                            </w:r>
                            <w:r w:rsidR="008A47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ver the first weeks of life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8E0F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8pt;margin-top:-90.6pt;width:490.25pt;height:25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JrLKwIAAEUEAAAOAAAAZHJzL2Uyb0RvYy54bWysU9uO2yAQfa/Uf0C8N47d3NaKs9pmm6rS&#10;9iLt9gMw4BgVGBdI7PTrO+Bsmm7fqvKAGGY4zJwzs74djCZH6bwCW9F8MqVEWg5C2X1Fvz3t3qwo&#10;8YFZwTRYWdGT9PR28/rVuu9KWUALWkhHEMT6su8q2obQlVnmeSsN8xPopEVnA86wgKbbZ8KxHtGN&#10;zorpdJH14ETngEvv8fZ+dNJNwm8aycOXpvEyEF1RzC2k3aW9jnu2WbNy71jXKn5Og/1DFoYpi59e&#10;oO5ZYOTg1F9QRnEHHpow4WAyaBrFZaoBq8mnL6p5bFknUy1Iju8uNPn/B8s/H786okRFi3xJiWUG&#10;RXqSQ2ikFqSI/PSdLzHsscPAMLyDAXVOtfruAfh3TyxsW2b38s456FvJBOaXx5fZ1dMRx0eQuv8E&#10;Ar9hhwAJaGicieQhHQTRUafTRRtMhXC8XBTFIl/OKeHoe5uvlsskXsbK59ed8+GDBEPioaIOtU/o&#10;7PjgQ8yGlc8h8TMPWomd0joZbl9vtSNHhn2ySysV8CJMW9JX9GZezEcC/oCILSsvIPV+pOAFglEB&#10;+10rU9HVNK6xAyNr761I3RiY0uMZM9b2TGNkbuQwDPVwlqUGcUJCHYx9jXOIhxbcT0p67OmK+h8H&#10;5iQl+qNFUW7y2SwOQTJm82WBhrv21NceZjlCVTRQMh63IQ1O5MvCHYrXqMRrVHnM5Jwr9mqi+zxX&#10;cRiu7RT1e/o3vwAAAP//AwBQSwMEFAAGAAgAAAAhAJTYVDfiAAAADQEAAA8AAABkcnMvZG93bnJl&#10;di54bWxMj8FuwjAQRO+V+g/WVuoN7FAaQRoHoVblVlWkFXB04m0SEa+j2EDar69zgtvuzmj2Tboa&#10;TMvO2LvGkoRoKoAhlVY3VEn4/nqfLIA5r0ir1hJK+EUHq+z+LlWJthfa4jn3FQsh5BIlofa+Szh3&#10;ZY1GuantkIL2Y3ujfFj7iuteXUK4aflMiJgb1VD4UKsOX2ssj/nJSHCliHef83y3L/gG/5Zavx02&#10;H1I+PgzrF2AeB381w4gf0CELTIU9kXaslTCJ4tDFj8MimgELlmU8fwZWjKenSADPUn7bIvsHAAD/&#10;/wMAUEsBAi0AFAAGAAgAAAAhALaDOJL+AAAA4QEAABMAAAAAAAAAAAAAAAAAAAAAAFtDb250ZW50&#10;X1R5cGVzXS54bWxQSwECLQAUAAYACAAAACEAOP0h/9YAAACUAQAACwAAAAAAAAAAAAAAAAAvAQAA&#10;X3JlbHMvLnJlbHNQSwECLQAUAAYACAAAACEAeMSayysCAABFBAAADgAAAAAAAAAAAAAAAAAuAgAA&#10;ZHJzL2Uyb0RvYy54bWxQSwECLQAUAAYACAAAACEAlNhUN+IAAAANAQAADwAAAAAAAAAAAAAAAACF&#10;BAAAZHJzL2Rvd25yZXYueG1sUEsFBgAAAAAEAAQA8wAAAJQFAAAAAA==&#10;" strokecolor="white [3212]">
                <v:textbox>
                  <w:txbxContent>
                    <w:p w14:paraId="5F657412" w14:textId="2C70C2C2" w:rsidR="00F15E9C" w:rsidRPr="00F15E9C" w:rsidRDefault="00F15E9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15E9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Table </w:t>
                      </w:r>
                      <w:r w:rsidR="00ED0C0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T-proBNP values of</w:t>
                      </w:r>
                      <w:r w:rsidR="000352F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reterm infants </w:t>
                      </w:r>
                      <w:r w:rsidR="008A47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≤31 weeks GA</w:t>
                      </w:r>
                      <w:r w:rsidR="008A47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ver the first weeks of life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055A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C4"/>
    <w:rsid w:val="000352F4"/>
    <w:rsid w:val="00110FE3"/>
    <w:rsid w:val="00161773"/>
    <w:rsid w:val="002142C4"/>
    <w:rsid w:val="002D05FE"/>
    <w:rsid w:val="00493A4E"/>
    <w:rsid w:val="00535911"/>
    <w:rsid w:val="006055A9"/>
    <w:rsid w:val="007D6C03"/>
    <w:rsid w:val="0085012A"/>
    <w:rsid w:val="008A47DB"/>
    <w:rsid w:val="00931CDC"/>
    <w:rsid w:val="00AC36EB"/>
    <w:rsid w:val="00BF5595"/>
    <w:rsid w:val="00E964C7"/>
    <w:rsid w:val="00ED0C0E"/>
    <w:rsid w:val="00F04B61"/>
    <w:rsid w:val="00F1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27253"/>
  <w15:chartTrackingRefBased/>
  <w15:docId w15:val="{086C5C42-2348-41E5-AEF1-8DDE55BB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4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8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9</cp:revision>
  <dcterms:created xsi:type="dcterms:W3CDTF">2020-10-01T14:58:00Z</dcterms:created>
  <dcterms:modified xsi:type="dcterms:W3CDTF">2020-10-15T16:43:00Z</dcterms:modified>
</cp:coreProperties>
</file>